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56605" w14:textId="1845881C" w:rsidR="00B72DC1" w:rsidRDefault="00B72DC1">
      <w:r>
        <w:rPr>
          <w:rFonts w:hint="eastAsia"/>
        </w:rPr>
        <w:t>S</w:t>
      </w:r>
      <w:r>
        <w:t xml:space="preserve">upplementary table 2 Annotation information for RNA pulldown </w:t>
      </w:r>
      <w:r w:rsidR="0008001F">
        <w:rPr>
          <w:rFonts w:hint="eastAsia"/>
        </w:rPr>
        <w:t>mass</w:t>
      </w:r>
      <w:r w:rsidR="0008001F">
        <w:t xml:space="preserve"> spectro</w:t>
      </w:r>
      <w:r w:rsidR="00A56D96">
        <w:t>metry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76"/>
        <w:gridCol w:w="1316"/>
        <w:gridCol w:w="1426"/>
      </w:tblGrid>
      <w:tr w:rsidR="00B72DC1" w:rsidRPr="00B72DC1" w14:paraId="094ADF69" w14:textId="77777777" w:rsidTr="00B72DC1">
        <w:trPr>
          <w:trHeight w:val="288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B0565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A/N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ED9330" w14:textId="42A6B21C" w:rsidR="00B72DC1" w:rsidRPr="00B72DC1" w:rsidRDefault="00224C46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24C46">
              <w:rPr>
                <w:rFonts w:ascii="宋体" w:eastAsia="宋体" w:hAnsi="宋体" w:cs="宋体"/>
                <w:color w:val="000000"/>
                <w:kern w:val="0"/>
                <w:sz w:val="22"/>
              </w:rPr>
              <w:t>pro t_ac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345FC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symbol</w:t>
            </w:r>
          </w:p>
        </w:tc>
      </w:tr>
      <w:tr w:rsidR="00B72DC1" w:rsidRPr="00B72DC1" w14:paraId="0F6D56D9" w14:textId="77777777" w:rsidTr="00B72DC1">
        <w:trPr>
          <w:trHeight w:val="288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6986A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5E8CE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877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505F8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1C16</w:t>
            </w:r>
          </w:p>
        </w:tc>
      </w:tr>
      <w:tr w:rsidR="00B72DC1" w:rsidRPr="00B72DC1" w14:paraId="78210FDC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97B1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47E1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04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63D0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1C17</w:t>
            </w:r>
          </w:p>
        </w:tc>
      </w:tr>
      <w:tr w:rsidR="00B72DC1" w:rsidRPr="00B72DC1" w14:paraId="74D76DAA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A599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BDAA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7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F5E7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EX1</w:t>
            </w:r>
          </w:p>
        </w:tc>
      </w:tr>
      <w:tr w:rsidR="00B72DC1" w:rsidRPr="00B72DC1" w14:paraId="58075AF6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717A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4510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3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5DCE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BB3</w:t>
            </w:r>
          </w:p>
        </w:tc>
      </w:tr>
      <w:tr w:rsidR="00B72DC1" w:rsidRPr="00B72DC1" w14:paraId="6B800440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9644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8307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4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7FBB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B1</w:t>
            </w:r>
          </w:p>
        </w:tc>
      </w:tr>
      <w:tr w:rsidR="00B72DC1" w:rsidRPr="00B72DC1" w14:paraId="72D8FEB7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FFF9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E075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29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BB41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F3</w:t>
            </w:r>
          </w:p>
        </w:tc>
      </w:tr>
      <w:tr w:rsidR="00B72DC1" w:rsidRPr="00B72DC1" w14:paraId="605EC401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0B84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B4BB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068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3D0D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DX1</w:t>
            </w:r>
          </w:p>
        </w:tc>
      </w:tr>
      <w:tr w:rsidR="00B72DC1" w:rsidRPr="00B72DC1" w14:paraId="02205083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251B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60D9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436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4E6A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UB3</w:t>
            </w:r>
          </w:p>
        </w:tc>
      </w:tr>
      <w:tr w:rsidR="00B72DC1" w:rsidRPr="00B72DC1" w14:paraId="419D1DD2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D508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7724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78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8352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4</w:t>
            </w:r>
          </w:p>
        </w:tc>
      </w:tr>
      <w:tr w:rsidR="00B72DC1" w:rsidRPr="00B72DC1" w14:paraId="4592DD17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DE1B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9474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607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05D2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SO1</w:t>
            </w:r>
          </w:p>
        </w:tc>
      </w:tr>
      <w:tr w:rsidR="00B72DC1" w:rsidRPr="00B72DC1" w14:paraId="5215C758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8841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10E5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H3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F4C0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X1</w:t>
            </w:r>
          </w:p>
        </w:tc>
      </w:tr>
      <w:tr w:rsidR="00B72DC1" w:rsidRPr="00B72DC1" w14:paraId="5BA8D60A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D6A6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735A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75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116E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PPB</w:t>
            </w:r>
          </w:p>
        </w:tc>
      </w:tr>
      <w:tr w:rsidR="00B72DC1" w:rsidRPr="00B72DC1" w14:paraId="4ADC4CFB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81EF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8C1B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UHF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BAD1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PS1</w:t>
            </w:r>
          </w:p>
        </w:tc>
      </w:tr>
      <w:tr w:rsidR="00B72DC1" w:rsidRPr="00B72DC1" w14:paraId="067D2F5E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21C5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50ED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3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6350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C1I2</w:t>
            </w:r>
          </w:p>
        </w:tc>
      </w:tr>
      <w:tr w:rsidR="00B72DC1" w:rsidRPr="00B72DC1" w14:paraId="1829A49C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ECE8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6501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8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C230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CC1</w:t>
            </w:r>
          </w:p>
        </w:tc>
      </w:tr>
      <w:tr w:rsidR="00B72DC1" w:rsidRPr="00B72DC1" w14:paraId="6D7CC026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CAF7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3CED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319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3F50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CR1</w:t>
            </w:r>
          </w:p>
        </w:tc>
      </w:tr>
      <w:tr w:rsidR="00B72DC1" w:rsidRPr="00B72DC1" w14:paraId="7FBCE419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4562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9389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61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C8AF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P1B</w:t>
            </w:r>
          </w:p>
        </w:tc>
      </w:tr>
      <w:tr w:rsidR="00B72DC1" w:rsidRPr="00B72DC1" w14:paraId="70299E54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78B4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6970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3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CD3E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EA1</w:t>
            </w:r>
          </w:p>
        </w:tc>
      </w:tr>
      <w:tr w:rsidR="00B72DC1" w:rsidRPr="00B72DC1" w14:paraId="1F083CB8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BE7E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BD48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2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5B39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A1</w:t>
            </w:r>
          </w:p>
        </w:tc>
      </w:tr>
      <w:tr w:rsidR="00B72DC1" w:rsidRPr="00B72DC1" w14:paraId="5A17A808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E188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03AB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54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9CE2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D23B</w:t>
            </w:r>
          </w:p>
        </w:tc>
      </w:tr>
      <w:tr w:rsidR="00B72DC1" w:rsidRPr="00B72DC1" w14:paraId="75D40CBF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6154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AD42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1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9BF1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TM3</w:t>
            </w:r>
          </w:p>
        </w:tc>
      </w:tr>
      <w:tr w:rsidR="00B72DC1" w:rsidRPr="00B72DC1" w14:paraId="4F216051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9FB3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7425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3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83FB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NI</w:t>
            </w:r>
          </w:p>
        </w:tc>
      </w:tr>
      <w:tr w:rsidR="00B72DC1" w:rsidRPr="00B72DC1" w14:paraId="1670897D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8E18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1240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3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F0F0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A0</w:t>
            </w:r>
          </w:p>
        </w:tc>
      </w:tr>
      <w:tr w:rsidR="00B72DC1" w:rsidRPr="00B72DC1" w14:paraId="52A2B079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7433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BA2A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2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AACC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CR2</w:t>
            </w:r>
          </w:p>
        </w:tc>
      </w:tr>
      <w:tr w:rsidR="00B72DC1" w:rsidRPr="00B72DC1" w14:paraId="288E382C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8E08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B962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759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D407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5H</w:t>
            </w:r>
          </w:p>
        </w:tc>
      </w:tr>
      <w:tr w:rsidR="00B72DC1" w:rsidRPr="00B72DC1" w14:paraId="26D026C0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DB2E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4DCE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9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B380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MGB1</w:t>
            </w:r>
          </w:p>
        </w:tc>
      </w:tr>
      <w:tr w:rsidR="00B72DC1" w:rsidRPr="00B72DC1" w14:paraId="0DBDFD9E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B69E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B31D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8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4CEC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F4</w:t>
            </w:r>
          </w:p>
        </w:tc>
      </w:tr>
      <w:tr w:rsidR="00B72DC1" w:rsidRPr="00B72DC1" w14:paraId="4B5DFAC3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74EF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D5F4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608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C0E5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20</w:t>
            </w:r>
          </w:p>
        </w:tc>
      </w:tr>
      <w:tr w:rsidR="00B72DC1" w:rsidRPr="00B72DC1" w14:paraId="74F50B4A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9F3A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59F0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69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249C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BOX3</w:t>
            </w:r>
          </w:p>
        </w:tc>
      </w:tr>
      <w:tr w:rsidR="00B72DC1" w:rsidRPr="00B72DC1" w14:paraId="038689F4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F185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557D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8WVX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86AD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CR1</w:t>
            </w:r>
          </w:p>
        </w:tc>
      </w:tr>
      <w:tr w:rsidR="00B72DC1" w:rsidRPr="00B72DC1" w14:paraId="4B5FE555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707B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EF80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3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DFF8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THY</w:t>
            </w:r>
          </w:p>
        </w:tc>
      </w:tr>
      <w:tr w:rsidR="00B72DC1" w:rsidRPr="00B72DC1" w14:paraId="700A5953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DD62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E768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45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7093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5F1</w:t>
            </w:r>
          </w:p>
        </w:tc>
      </w:tr>
      <w:tr w:rsidR="00B72DC1" w:rsidRPr="00B72DC1" w14:paraId="50E4B5A8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1C22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16B4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5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DE70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F4H</w:t>
            </w:r>
          </w:p>
        </w:tc>
      </w:tr>
      <w:tr w:rsidR="00B72DC1" w:rsidRPr="00B72DC1" w14:paraId="342D470D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9DE1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B414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HB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3F79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BP</w:t>
            </w:r>
          </w:p>
        </w:tc>
      </w:tr>
      <w:tr w:rsidR="00B72DC1" w:rsidRPr="00B72DC1" w14:paraId="19D144D8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B7B3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3B1D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51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B824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7A</w:t>
            </w:r>
          </w:p>
        </w:tc>
      </w:tr>
      <w:tr w:rsidR="00B72DC1" w:rsidRPr="00B72DC1" w14:paraId="60248EA7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AD9A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CA49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H6Z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26B2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NB3</w:t>
            </w:r>
          </w:p>
        </w:tc>
      </w:tr>
      <w:tr w:rsidR="00B72DC1" w:rsidRPr="00B72DC1" w14:paraId="47459EE7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1895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DAA7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5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0659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35</w:t>
            </w:r>
          </w:p>
        </w:tc>
      </w:tr>
      <w:tr w:rsidR="00B72DC1" w:rsidRPr="00B72DC1" w14:paraId="64E5D2AC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DF05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A0D1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43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4791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D3</w:t>
            </w:r>
          </w:p>
        </w:tc>
      </w:tr>
      <w:tr w:rsidR="00B72DC1" w:rsidRPr="00B72DC1" w14:paraId="6311C13F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00B9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98A6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608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F767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PS1</w:t>
            </w:r>
          </w:p>
        </w:tc>
      </w:tr>
      <w:tr w:rsidR="00B72DC1" w:rsidRPr="00B72DC1" w14:paraId="02FDED14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F894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2E24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78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09EE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F2I</w:t>
            </w:r>
          </w:p>
        </w:tc>
      </w:tr>
      <w:tr w:rsidR="00B72DC1" w:rsidRPr="00B72DC1" w14:paraId="5BB72B82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CB8D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CAA4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03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DA59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HR</w:t>
            </w:r>
          </w:p>
        </w:tc>
      </w:tr>
      <w:tr w:rsidR="00B72DC1" w:rsidRPr="00B72DC1" w14:paraId="308CD9DA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D125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54D9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H0U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ED70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1B</w:t>
            </w:r>
          </w:p>
        </w:tc>
      </w:tr>
      <w:tr w:rsidR="00B72DC1" w:rsidRPr="00B72DC1" w14:paraId="718E56BB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E48A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5FAF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5ME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8EC4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CL</w:t>
            </w:r>
          </w:p>
        </w:tc>
      </w:tr>
      <w:tr w:rsidR="00B72DC1" w:rsidRPr="00B72DC1" w14:paraId="4EFAEAD2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2416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5491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DME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2DF3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TLP</w:t>
            </w:r>
          </w:p>
        </w:tc>
      </w:tr>
      <w:tr w:rsidR="00B72DC1" w:rsidRPr="00B72DC1" w14:paraId="76C363BE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F54F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AF1B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436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750C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S6B</w:t>
            </w:r>
          </w:p>
        </w:tc>
      </w:tr>
      <w:tr w:rsidR="00B72DC1" w:rsidRPr="00B72DC1" w14:paraId="0E01F2F1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674B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8AB0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41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72DB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RS</w:t>
            </w:r>
          </w:p>
        </w:tc>
      </w:tr>
      <w:tr w:rsidR="00B72DC1" w:rsidRPr="00B72DC1" w14:paraId="5F2F1E50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1CE2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DCC3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4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10A9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NRPD</w:t>
            </w:r>
          </w:p>
        </w:tc>
      </w:tr>
      <w:tr w:rsidR="00B72DC1" w:rsidRPr="00B72DC1" w14:paraId="6A5F3047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AC16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A33D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1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33AB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DPB</w:t>
            </w:r>
          </w:p>
        </w:tc>
      </w:tr>
      <w:tr w:rsidR="00B72DC1" w:rsidRPr="00B72DC1" w14:paraId="53697CBE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BF26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0294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438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B341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DH3B</w:t>
            </w:r>
          </w:p>
        </w:tc>
      </w:tr>
      <w:tr w:rsidR="00B72DC1" w:rsidRPr="00B72DC1" w14:paraId="3FEAE4D9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3559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6A5F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75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AE6F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22B</w:t>
            </w:r>
          </w:p>
        </w:tc>
      </w:tr>
      <w:tr w:rsidR="00B72DC1" w:rsidRPr="00B72DC1" w14:paraId="65663D96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A3A3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9151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2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B18E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UR2</w:t>
            </w:r>
          </w:p>
        </w:tc>
      </w:tr>
      <w:tr w:rsidR="00B72DC1" w:rsidRPr="00B72DC1" w14:paraId="486A517D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5992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0679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62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22B0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11</w:t>
            </w:r>
          </w:p>
        </w:tc>
      </w:tr>
      <w:tr w:rsidR="00B72DC1" w:rsidRPr="00B72DC1" w14:paraId="47D84ADA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4F1F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45EF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35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CCED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FC2</w:t>
            </w:r>
          </w:p>
        </w:tc>
      </w:tr>
      <w:tr w:rsidR="00B72DC1" w:rsidRPr="00B72DC1" w14:paraId="7A818857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C55E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7539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397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D5EF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N1</w:t>
            </w:r>
          </w:p>
        </w:tc>
      </w:tr>
      <w:tr w:rsidR="00B72DC1" w:rsidRPr="00B72DC1" w14:paraId="4A3D72D9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8649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8FAB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62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6CE8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14</w:t>
            </w:r>
          </w:p>
        </w:tc>
      </w:tr>
      <w:tr w:rsidR="00B72DC1" w:rsidRPr="00B72DC1" w14:paraId="291E423A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BC0F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62D7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2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B7D2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UR6</w:t>
            </w:r>
          </w:p>
        </w:tc>
      </w:tr>
      <w:tr w:rsidR="00B72DC1" w:rsidRPr="00B72DC1" w14:paraId="7BA7D32C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F6FD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2F4A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1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0B18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MP1</w:t>
            </w:r>
          </w:p>
        </w:tc>
      </w:tr>
      <w:tr w:rsidR="00B72DC1" w:rsidRPr="00B72DC1" w14:paraId="612AC617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D294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68BF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51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3B16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A3</w:t>
            </w:r>
          </w:p>
        </w:tc>
      </w:tr>
      <w:tr w:rsidR="00B72DC1" w:rsidRPr="00B72DC1" w14:paraId="45AFF1EF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E473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F8B5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Y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1211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F2</w:t>
            </w:r>
          </w:p>
        </w:tc>
      </w:tr>
      <w:tr w:rsidR="00B72DC1" w:rsidRPr="00B72DC1" w14:paraId="4908C17F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1319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870E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62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0423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S4</w:t>
            </w:r>
          </w:p>
        </w:tc>
      </w:tr>
      <w:tr w:rsidR="00B72DC1" w:rsidRPr="00B72DC1" w14:paraId="78A45D86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4019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E29F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00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CCB6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HSO</w:t>
            </w:r>
          </w:p>
        </w:tc>
      </w:tr>
      <w:tr w:rsidR="00B72DC1" w:rsidRPr="00B72DC1" w14:paraId="6DCEFC7F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4CA7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87A4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629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77BA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KB1A</w:t>
            </w:r>
          </w:p>
        </w:tc>
      </w:tr>
      <w:tr w:rsidR="00B72DC1" w:rsidRPr="00B72DC1" w14:paraId="5E132BDC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97DA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5A67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H9B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FEB5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FXN1</w:t>
            </w:r>
          </w:p>
        </w:tc>
      </w:tr>
      <w:tr w:rsidR="00B72DC1" w:rsidRPr="00B72DC1" w14:paraId="08E285D9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681E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2FCE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008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CC5F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NRPU</w:t>
            </w:r>
          </w:p>
        </w:tc>
      </w:tr>
      <w:tr w:rsidR="00B72DC1" w:rsidRPr="00B72DC1" w14:paraId="434C29AA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57A6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5671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41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15EB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YIC</w:t>
            </w:r>
          </w:p>
        </w:tc>
      </w:tr>
      <w:tr w:rsidR="00B72DC1" w:rsidRPr="00B72DC1" w14:paraId="3A6AA919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730A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264F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BSJ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8199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SYT1</w:t>
            </w:r>
          </w:p>
        </w:tc>
      </w:tr>
      <w:tr w:rsidR="00B72DC1" w:rsidRPr="00B72DC1" w14:paraId="77616F1B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5E57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2029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627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94ED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6</w:t>
            </w:r>
          </w:p>
        </w:tc>
      </w:tr>
      <w:tr w:rsidR="00B72DC1" w:rsidRPr="00B72DC1" w14:paraId="487CEAAB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04E1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0251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3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AC1E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DX4</w:t>
            </w:r>
          </w:p>
        </w:tc>
      </w:tr>
      <w:tr w:rsidR="00B72DC1" w:rsidRPr="00B72DC1" w14:paraId="38C1F755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38DB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09F6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36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F872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DO2</w:t>
            </w:r>
          </w:p>
        </w:tc>
      </w:tr>
      <w:tr w:rsidR="00B72DC1" w:rsidRPr="00B72DC1" w14:paraId="70A39C44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A48E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AA0C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82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6BF3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RNP</w:t>
            </w:r>
          </w:p>
        </w:tc>
      </w:tr>
      <w:tr w:rsidR="00B72DC1" w:rsidRPr="00B72DC1" w14:paraId="6195FF05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EC88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FA53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60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1A4A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PRB</w:t>
            </w:r>
          </w:p>
        </w:tc>
      </w:tr>
      <w:tr w:rsidR="00B72DC1" w:rsidRPr="00B72DC1" w14:paraId="3D22983F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53BA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F6C6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14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DD43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NRDL</w:t>
            </w:r>
          </w:p>
        </w:tc>
      </w:tr>
      <w:tr w:rsidR="00B72DC1" w:rsidRPr="00B72DC1" w14:paraId="462D170F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77C0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F16C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35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8B2B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SI</w:t>
            </w:r>
          </w:p>
        </w:tc>
      </w:tr>
      <w:tr w:rsidR="00B72DC1" w:rsidRPr="00B72DC1" w14:paraId="45C8716A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A689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BA0B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36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1F60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CL</w:t>
            </w:r>
          </w:p>
        </w:tc>
      </w:tr>
      <w:tr w:rsidR="00B72DC1" w:rsidRPr="00B72DC1" w14:paraId="29312D79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3C78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B301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5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16B6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M34</w:t>
            </w:r>
          </w:p>
        </w:tc>
      </w:tr>
      <w:tr w:rsidR="00B72DC1" w:rsidRPr="00B72DC1" w14:paraId="20D9F28E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A4E8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272A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6KG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4FE3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YL1</w:t>
            </w:r>
          </w:p>
        </w:tc>
      </w:tr>
      <w:tr w:rsidR="00B72DC1" w:rsidRPr="00B72DC1" w14:paraId="1EEF589A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AF23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C51B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57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8033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A4</w:t>
            </w:r>
          </w:p>
        </w:tc>
      </w:tr>
      <w:tr w:rsidR="00B72DC1" w:rsidRPr="00B72DC1" w14:paraId="723BCA42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6D1B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7C45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30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481F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LVRB</w:t>
            </w:r>
          </w:p>
        </w:tc>
      </w:tr>
      <w:tr w:rsidR="00B72DC1" w:rsidRPr="00B72DC1" w14:paraId="30C4BDBE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B2FC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4AB0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368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2EFC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1G</w:t>
            </w:r>
          </w:p>
        </w:tc>
      </w:tr>
      <w:tr w:rsidR="00B72DC1" w:rsidRPr="00B72DC1" w14:paraId="395C6C14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FFAD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5E0C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15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CABE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MGB3</w:t>
            </w:r>
          </w:p>
        </w:tc>
      </w:tr>
      <w:tr w:rsidR="00B72DC1" w:rsidRPr="00B72DC1" w14:paraId="6DBD949C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B11F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CC3E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8TCT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4AEA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M13</w:t>
            </w:r>
          </w:p>
        </w:tc>
      </w:tr>
      <w:tr w:rsidR="00B72DC1" w:rsidRPr="00B72DC1" w14:paraId="0EB048BF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B113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1590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75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0614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CE1</w:t>
            </w:r>
          </w:p>
        </w:tc>
      </w:tr>
      <w:tr w:rsidR="00B72DC1" w:rsidRPr="00B72DC1" w14:paraId="33F51A15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36F1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9F64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95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93C9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N3</w:t>
            </w:r>
          </w:p>
        </w:tc>
      </w:tr>
      <w:tr w:rsidR="00B72DC1" w:rsidRPr="00B72DC1" w14:paraId="2166679C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6733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DF74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6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4BF9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DX6</w:t>
            </w:r>
          </w:p>
        </w:tc>
      </w:tr>
      <w:tr w:rsidR="00B72DC1" w:rsidRPr="00B72DC1" w14:paraId="3996ED5B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1932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723F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51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AE09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RD</w:t>
            </w:r>
          </w:p>
        </w:tc>
      </w:tr>
      <w:tr w:rsidR="00B72DC1" w:rsidRPr="00B72DC1" w14:paraId="1996FEB6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C7BA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FE79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Y3A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481D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BDS</w:t>
            </w:r>
          </w:p>
        </w:tc>
      </w:tr>
      <w:tr w:rsidR="00B72DC1" w:rsidRPr="00B72DC1" w14:paraId="46EB17B1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6568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2145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8IYT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245C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ATL2</w:t>
            </w:r>
          </w:p>
        </w:tc>
      </w:tr>
      <w:tr w:rsidR="00B72DC1" w:rsidRPr="00B72DC1" w14:paraId="1D2D26EB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8B0A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DB7D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H9S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3277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61A2</w:t>
            </w:r>
          </w:p>
        </w:tc>
      </w:tr>
      <w:tr w:rsidR="00B72DC1" w:rsidRPr="00B72DC1" w14:paraId="7885121F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ACB6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B0E6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8N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5792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ML3</w:t>
            </w:r>
          </w:p>
        </w:tc>
      </w:tr>
      <w:tr w:rsidR="00B72DC1" w:rsidRPr="00B72DC1" w14:paraId="2F1DF031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52A5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74E4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96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417B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U2A</w:t>
            </w:r>
          </w:p>
        </w:tc>
      </w:tr>
      <w:tr w:rsidR="00B72DC1" w:rsidRPr="00B72DC1" w14:paraId="39393457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44A3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EEAB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8NFQ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FD2D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IP2</w:t>
            </w:r>
          </w:p>
        </w:tc>
      </w:tr>
      <w:tr w:rsidR="00B72DC1" w:rsidRPr="00B72DC1" w14:paraId="72135EED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9AF1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EFC1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783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AE0E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XAR</w:t>
            </w:r>
          </w:p>
        </w:tc>
      </w:tr>
      <w:tr w:rsidR="00B72DC1" w:rsidRPr="00B72DC1" w14:paraId="71C2E366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D95D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A611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356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BEFF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US</w:t>
            </w:r>
          </w:p>
        </w:tc>
      </w:tr>
      <w:tr w:rsidR="00B72DC1" w:rsidRPr="00B72DC1" w14:paraId="74744E39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AB14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F8F9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35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4606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B6</w:t>
            </w:r>
          </w:p>
        </w:tc>
      </w:tr>
      <w:tr w:rsidR="00B72DC1" w:rsidRPr="00B72DC1" w14:paraId="3DCBF85B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9E0F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8FC3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14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F92B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A7</w:t>
            </w:r>
          </w:p>
        </w:tc>
      </w:tr>
      <w:tr w:rsidR="00B72DC1" w:rsidRPr="00B72DC1" w14:paraId="46173472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3834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08B9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99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90F2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C</w:t>
            </w:r>
          </w:p>
        </w:tc>
      </w:tr>
      <w:tr w:rsidR="00B72DC1" w:rsidRPr="00B72DC1" w14:paraId="444EE699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3CBC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CC33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62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A0AD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29</w:t>
            </w:r>
          </w:p>
        </w:tc>
      </w:tr>
      <w:tr w:rsidR="00B72DC1" w:rsidRPr="00B72DC1" w14:paraId="36F44AB6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1452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71DF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86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5986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ME</w:t>
            </w:r>
          </w:p>
        </w:tc>
      </w:tr>
      <w:tr w:rsidR="00B72DC1" w:rsidRPr="00B72DC1" w14:paraId="7DCEEEF3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2F0C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CA34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438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13E4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O2</w:t>
            </w:r>
          </w:p>
        </w:tc>
      </w:tr>
      <w:tr w:rsidR="00B72DC1" w:rsidRPr="00B72DC1" w14:paraId="4D31160B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1D33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0D76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NP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4258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18</w:t>
            </w:r>
          </w:p>
        </w:tc>
      </w:tr>
      <w:tr w:rsidR="00B72DC1" w:rsidRPr="00B72DC1" w14:paraId="58E50C06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787F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75AF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75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92F3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CT</w:t>
            </w:r>
          </w:p>
        </w:tc>
      </w:tr>
      <w:tr w:rsidR="00B72DC1" w:rsidRPr="00B72DC1" w14:paraId="36ACFD7D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B211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234B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5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C5E5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LA0</w:t>
            </w:r>
          </w:p>
        </w:tc>
      </w:tr>
      <w:tr w:rsidR="00B72DC1" w:rsidRPr="00B72DC1" w14:paraId="6628F396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566E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8574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62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8DF3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7</w:t>
            </w:r>
          </w:p>
        </w:tc>
      </w:tr>
      <w:tr w:rsidR="00B72DC1" w:rsidRPr="00B72DC1" w14:paraId="04BE88BA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5A5D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74B7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7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62C4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OM</w:t>
            </w:r>
          </w:p>
        </w:tc>
      </w:tr>
      <w:tr w:rsidR="00B72DC1" w:rsidRPr="00B72DC1" w14:paraId="1D588EFC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FF9A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82F7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H7Z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2A95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GES2</w:t>
            </w:r>
          </w:p>
        </w:tc>
      </w:tr>
      <w:tr w:rsidR="00B72DC1" w:rsidRPr="00B72DC1" w14:paraId="000EA3DB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21B7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537E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NQ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E097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N4</w:t>
            </w:r>
          </w:p>
        </w:tc>
      </w:tr>
      <w:tr w:rsidR="00B72DC1" w:rsidRPr="00B72DC1" w14:paraId="442C9F85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0B8D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EDC8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152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E194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RF4</w:t>
            </w:r>
          </w:p>
        </w:tc>
      </w:tr>
      <w:tr w:rsidR="00B72DC1" w:rsidRPr="00B72DC1" w14:paraId="0459F672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08C5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54D2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Y2Z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CF5A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GT1</w:t>
            </w:r>
          </w:p>
        </w:tc>
      </w:tr>
      <w:tr w:rsidR="00B72DC1" w:rsidRPr="00B72DC1" w14:paraId="43051BA4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02BE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161D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4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3209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RB2</w:t>
            </w:r>
          </w:p>
        </w:tc>
      </w:tr>
      <w:tr w:rsidR="00B72DC1" w:rsidRPr="00B72DC1" w14:paraId="0CEA4C2A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228A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DC8B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6YN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8C8C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DL2</w:t>
            </w:r>
          </w:p>
        </w:tc>
      </w:tr>
      <w:tr w:rsidR="00B72DC1" w:rsidRPr="00B72DC1" w14:paraId="6919D37B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895A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178C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2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2B5E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ARS1</w:t>
            </w:r>
          </w:p>
        </w:tc>
      </w:tr>
      <w:tr w:rsidR="00B72DC1" w:rsidRPr="00B72DC1" w14:paraId="346AF40F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3111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37F6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6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BDA1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BR1</w:t>
            </w:r>
          </w:p>
        </w:tc>
      </w:tr>
      <w:tr w:rsidR="00B72DC1" w:rsidRPr="00B72DC1" w14:paraId="0D96CAF4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1AA6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3322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UB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7918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E2</w:t>
            </w:r>
          </w:p>
        </w:tc>
      </w:tr>
      <w:tr w:rsidR="00B72DC1" w:rsidRPr="00B72DC1" w14:paraId="5FB611AB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49D1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CAE1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467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F7DB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5</w:t>
            </w:r>
          </w:p>
        </w:tc>
      </w:tr>
      <w:tr w:rsidR="00B72DC1" w:rsidRPr="00B72DC1" w14:paraId="0E595E48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0BE8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B744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5JW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98D9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AS1</w:t>
            </w:r>
          </w:p>
        </w:tc>
      </w:tr>
      <w:tr w:rsidR="00B72DC1" w:rsidRPr="00B72DC1" w14:paraId="69DD905C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298C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B824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3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1A6E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ASY</w:t>
            </w:r>
          </w:p>
        </w:tc>
      </w:tr>
      <w:tr w:rsidR="00B72DC1" w:rsidRPr="00B72DC1" w14:paraId="3097B5CA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8178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B646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54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836B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F3A1</w:t>
            </w:r>
          </w:p>
        </w:tc>
      </w:tr>
      <w:tr w:rsidR="00B72DC1" w:rsidRPr="00B72DC1" w14:paraId="3848437F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5DFC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67D2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53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C334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CA</w:t>
            </w:r>
          </w:p>
        </w:tc>
      </w:tr>
      <w:tr w:rsidR="00B72DC1" w:rsidRPr="00B72DC1" w14:paraId="61F7BBF2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2402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4941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629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190A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IA</w:t>
            </w:r>
          </w:p>
        </w:tc>
      </w:tr>
      <w:tr w:rsidR="00B72DC1" w:rsidRPr="00B72DC1" w14:paraId="402A9846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22C3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7637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H2H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FC7A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38A1</w:t>
            </w:r>
          </w:p>
        </w:tc>
      </w:tr>
      <w:tr w:rsidR="00B72DC1" w:rsidRPr="00B72DC1" w14:paraId="6957A228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08A2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1A48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8N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1DA7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AR2</w:t>
            </w:r>
          </w:p>
        </w:tc>
      </w:tr>
      <w:tr w:rsidR="00B72DC1" w:rsidRPr="00B72DC1" w14:paraId="29284A4C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4D3F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37E4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51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F0B7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D7</w:t>
            </w:r>
          </w:p>
        </w:tc>
      </w:tr>
      <w:tr w:rsidR="00B72DC1" w:rsidRPr="00B72DC1" w14:paraId="27FCBDC0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70C9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9F10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3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0E8B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IMP2</w:t>
            </w:r>
          </w:p>
        </w:tc>
      </w:tr>
      <w:tr w:rsidR="00B72DC1" w:rsidRPr="00B72DC1" w14:paraId="69BC0637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83F9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CAA0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3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4638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UL1</w:t>
            </w:r>
          </w:p>
        </w:tc>
      </w:tr>
      <w:tr w:rsidR="00B72DC1" w:rsidRPr="00B72DC1" w14:paraId="52316BC3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75EB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8B00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9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5BC9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P2</w:t>
            </w:r>
          </w:p>
        </w:tc>
      </w:tr>
      <w:tr w:rsidR="00B72DC1" w:rsidRPr="00B72DC1" w14:paraId="4A0E1E52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FEF9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6F58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Y4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52F8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DM3A</w:t>
            </w:r>
          </w:p>
        </w:tc>
      </w:tr>
      <w:tr w:rsidR="00B72DC1" w:rsidRPr="00B72DC1" w14:paraId="25CCC8D6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E116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F29B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38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FFDE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TA</w:t>
            </w:r>
          </w:p>
        </w:tc>
      </w:tr>
      <w:tr w:rsidR="00B72DC1" w:rsidRPr="00B72DC1" w14:paraId="570DE69D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1708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6495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26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7D90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32B</w:t>
            </w:r>
          </w:p>
        </w:tc>
      </w:tr>
      <w:tr w:rsidR="00B72DC1" w:rsidRPr="00B72DC1" w14:paraId="76B4239D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505A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6B1B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BT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D398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N4</w:t>
            </w:r>
          </w:p>
        </w:tc>
      </w:tr>
      <w:tr w:rsidR="00B72DC1" w:rsidRPr="00B72DC1" w14:paraId="1E85882B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733B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90E0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062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B6B0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FPT1</w:t>
            </w:r>
          </w:p>
        </w:tc>
      </w:tr>
      <w:tr w:rsidR="00B72DC1" w:rsidRPr="00B72DC1" w14:paraId="43E58D3C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59BF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BF02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8WVY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8B0D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CP1</w:t>
            </w:r>
          </w:p>
        </w:tc>
      </w:tr>
      <w:tr w:rsidR="00B72DC1" w:rsidRPr="00B72DC1" w14:paraId="3B4F363B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8222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3B0A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61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BBE4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CE1</w:t>
            </w:r>
          </w:p>
        </w:tc>
      </w:tr>
      <w:tr w:rsidR="00B72DC1" w:rsidRPr="00B72DC1" w14:paraId="47088831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0554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3F7C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5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4901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CS2</w:t>
            </w:r>
          </w:p>
        </w:tc>
      </w:tr>
      <w:tr w:rsidR="00B72DC1" w:rsidRPr="00B72DC1" w14:paraId="734F412B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D89D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D758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NRN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2FBB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PPT</w:t>
            </w:r>
          </w:p>
        </w:tc>
      </w:tr>
      <w:tr w:rsidR="00B72DC1" w:rsidRPr="00B72DC1" w14:paraId="7CF9A7B3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3F67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35E2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9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F714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CA1</w:t>
            </w:r>
          </w:p>
        </w:tc>
      </w:tr>
      <w:tr w:rsidR="00B72DC1" w:rsidRPr="00B72DC1" w14:paraId="4C68EA0F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3885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27DC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51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0CF2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13</w:t>
            </w:r>
          </w:p>
        </w:tc>
      </w:tr>
      <w:tr w:rsidR="00B72DC1" w:rsidRPr="00B72DC1" w14:paraId="547FFCC8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80CD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0F08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9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7C72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B3</w:t>
            </w:r>
          </w:p>
        </w:tc>
      </w:tr>
      <w:tr w:rsidR="00B72DC1" w:rsidRPr="00B72DC1" w14:paraId="58FB2539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167C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76FC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2RTX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7CC0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YTC2</w:t>
            </w:r>
          </w:p>
        </w:tc>
      </w:tr>
      <w:tr w:rsidR="00B72DC1" w:rsidRPr="00B72DC1" w14:paraId="7A9DE14A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FDF2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01CF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95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485C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ML</w:t>
            </w:r>
          </w:p>
        </w:tc>
      </w:tr>
      <w:tr w:rsidR="00B72DC1" w:rsidRPr="00B72DC1" w14:paraId="71CA5E13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8C03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3641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8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372D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INC</w:t>
            </w:r>
          </w:p>
        </w:tc>
      </w:tr>
      <w:tr w:rsidR="00B72DC1" w:rsidRPr="00B72DC1" w14:paraId="621EBCC4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7FE4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2E1E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66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13B5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K06</w:t>
            </w:r>
          </w:p>
        </w:tc>
      </w:tr>
      <w:tr w:rsidR="00B72DC1" w:rsidRPr="00B72DC1" w14:paraId="630B445F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C999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C653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469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4778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QGA1</w:t>
            </w:r>
          </w:p>
        </w:tc>
      </w:tr>
      <w:tr w:rsidR="00B72DC1" w:rsidRPr="00B72DC1" w14:paraId="3B3C913D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ADCC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4D08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68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1A0A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KGM</w:t>
            </w:r>
          </w:p>
        </w:tc>
      </w:tr>
      <w:tr w:rsidR="00B72DC1" w:rsidRPr="00B72DC1" w14:paraId="1694B7E0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CACF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3AD5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5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C910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10A8</w:t>
            </w:r>
          </w:p>
        </w:tc>
      </w:tr>
      <w:tr w:rsidR="00B72DC1" w:rsidRPr="00B72DC1" w14:paraId="4026C468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EC94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D0F9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06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B3F4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AP0</w:t>
            </w:r>
          </w:p>
        </w:tc>
      </w:tr>
      <w:tr w:rsidR="00B72DC1" w:rsidRPr="00B72DC1" w14:paraId="71A14C99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9A62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8980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37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D77F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P14</w:t>
            </w:r>
          </w:p>
        </w:tc>
      </w:tr>
      <w:tr w:rsidR="00B72DC1" w:rsidRPr="00B72DC1" w14:paraId="38540BBA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4770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8161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00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497E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D12</w:t>
            </w:r>
          </w:p>
        </w:tc>
      </w:tr>
      <w:tr w:rsidR="00B72DC1" w:rsidRPr="00B72DC1" w14:paraId="681A6345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2A8C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0A0D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ULH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7692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RTFB</w:t>
            </w:r>
          </w:p>
        </w:tc>
      </w:tr>
      <w:tr w:rsidR="00B72DC1" w:rsidRPr="00B72DC1" w14:paraId="0C558818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F474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F2AC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9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87A3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G1</w:t>
            </w:r>
          </w:p>
        </w:tc>
      </w:tr>
      <w:tr w:rsidR="00B72DC1" w:rsidRPr="00B72DC1" w14:paraId="5C03626B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2BAC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4A87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GZT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F588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IF3L</w:t>
            </w:r>
          </w:p>
        </w:tc>
      </w:tr>
      <w:tr w:rsidR="00B72DC1" w:rsidRPr="00B72DC1" w14:paraId="1ECD1E04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391F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48A8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C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31AE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175</w:t>
            </w:r>
          </w:p>
        </w:tc>
      </w:tr>
      <w:tr w:rsidR="00B72DC1" w:rsidRPr="00B72DC1" w14:paraId="1DE04022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5351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3026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9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F3E9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RK7</w:t>
            </w:r>
          </w:p>
        </w:tc>
      </w:tr>
      <w:tr w:rsidR="00B72DC1" w:rsidRPr="00B72DC1" w14:paraId="5F4C6022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90AB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C8EA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42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89E4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CI1</w:t>
            </w:r>
          </w:p>
        </w:tc>
      </w:tr>
      <w:tr w:rsidR="00B72DC1" w:rsidRPr="00B72DC1" w14:paraId="624BDF71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0D27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7F2F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003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069E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3F</w:t>
            </w:r>
          </w:p>
        </w:tc>
      </w:tr>
      <w:tr w:rsidR="00B72DC1" w:rsidRPr="00B72DC1" w14:paraId="008E15A4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7DD0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7FDE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605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3AFD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OD3</w:t>
            </w:r>
          </w:p>
        </w:tc>
      </w:tr>
      <w:tr w:rsidR="00B72DC1" w:rsidRPr="00B72DC1" w14:paraId="4B3E6D74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0E71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DD47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30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BC0C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DX5</w:t>
            </w:r>
          </w:p>
        </w:tc>
      </w:tr>
      <w:tr w:rsidR="00B72DC1" w:rsidRPr="00B72DC1" w14:paraId="2F92C238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9CB3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6C3A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Y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D4F2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FS1</w:t>
            </w:r>
          </w:p>
        </w:tc>
      </w:tr>
      <w:tr w:rsidR="00B72DC1" w:rsidRPr="00B72DC1" w14:paraId="6453225C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1AE8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0E56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25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E80E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MNA</w:t>
            </w:r>
          </w:p>
        </w:tc>
      </w:tr>
      <w:tr w:rsidR="00B72DC1" w:rsidRPr="00B72DC1" w14:paraId="5BE5A3B0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A0F7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05C9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8N7U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CD93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FHB</w:t>
            </w:r>
          </w:p>
        </w:tc>
      </w:tr>
      <w:tr w:rsidR="00B72DC1" w:rsidRPr="00B72DC1" w14:paraId="175E0C02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5843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CD27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015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325C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MCS1</w:t>
            </w:r>
          </w:p>
        </w:tc>
      </w:tr>
      <w:tr w:rsidR="00B72DC1" w:rsidRPr="00B72DC1" w14:paraId="1A4BC9D1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F56B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F320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78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E23A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RG1</w:t>
            </w:r>
          </w:p>
        </w:tc>
      </w:tr>
      <w:tr w:rsidR="00B72DC1" w:rsidRPr="00B72DC1" w14:paraId="53DE7A49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A173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96CF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2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67E0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AP</w:t>
            </w:r>
          </w:p>
        </w:tc>
      </w:tr>
      <w:tr w:rsidR="00B72DC1" w:rsidRPr="00B72DC1" w14:paraId="5C7152B4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619E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BEB5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678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116B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BOX1</w:t>
            </w:r>
          </w:p>
        </w:tc>
      </w:tr>
      <w:tr w:rsidR="00B72DC1" w:rsidRPr="00B72DC1" w14:paraId="072BB17F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EB6A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1264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2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5C82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160</w:t>
            </w:r>
          </w:p>
        </w:tc>
      </w:tr>
      <w:tr w:rsidR="00B72DC1" w:rsidRPr="00B72DC1" w14:paraId="09FC8B77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5134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06E5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56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5F59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H2</w:t>
            </w:r>
          </w:p>
        </w:tc>
      </w:tr>
      <w:tr w:rsidR="00B72DC1" w:rsidRPr="00B72DC1" w14:paraId="640CE0D8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EF86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D16C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2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0D94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P</w:t>
            </w:r>
          </w:p>
        </w:tc>
      </w:tr>
      <w:tr w:rsidR="00B72DC1" w:rsidRPr="00B72DC1" w14:paraId="3D5FB54F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AAD1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E1C8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36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A099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P2K2</w:t>
            </w:r>
          </w:p>
        </w:tc>
      </w:tr>
      <w:tr w:rsidR="00B72DC1" w:rsidRPr="00B72DC1" w14:paraId="38952897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B796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D5F3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9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B02B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B7</w:t>
            </w:r>
          </w:p>
        </w:tc>
      </w:tr>
      <w:tr w:rsidR="00B72DC1" w:rsidRPr="00B72DC1" w14:paraId="154C2EE7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2F31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5533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605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70B5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4C</w:t>
            </w:r>
          </w:p>
        </w:tc>
      </w:tr>
      <w:tr w:rsidR="00B72DC1" w:rsidRPr="00B72DC1" w14:paraId="3C87D401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0234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5CF4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NUJ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CCB8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HDA</w:t>
            </w:r>
          </w:p>
        </w:tc>
      </w:tr>
      <w:tr w:rsidR="00B72DC1" w:rsidRPr="00B72DC1" w14:paraId="4AF03B16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CF06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032B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5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60A9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QCB1</w:t>
            </w:r>
          </w:p>
        </w:tc>
      </w:tr>
      <w:tr w:rsidR="00B72DC1" w:rsidRPr="00B72DC1" w14:paraId="7B38FDB6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78FB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209D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1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088B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6PD</w:t>
            </w:r>
          </w:p>
        </w:tc>
      </w:tr>
      <w:tr w:rsidR="00B72DC1" w:rsidRPr="00B72DC1" w14:paraId="7A361ECF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A224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2050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8N6H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8252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FG2</w:t>
            </w:r>
          </w:p>
        </w:tc>
      </w:tr>
      <w:tr w:rsidR="00B72DC1" w:rsidRPr="00B72DC1" w14:paraId="3E404EC3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8DCB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8398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08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3390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OR</w:t>
            </w:r>
          </w:p>
        </w:tc>
      </w:tr>
      <w:tr w:rsidR="00B72DC1" w:rsidRPr="00B72DC1" w14:paraId="5324A115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A5AA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5251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409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BD9F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FC3</w:t>
            </w:r>
          </w:p>
        </w:tc>
      </w:tr>
      <w:tr w:rsidR="00B72DC1" w:rsidRPr="00B72DC1" w14:paraId="76F5250E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474C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FC69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5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2445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JB1</w:t>
            </w:r>
          </w:p>
        </w:tc>
      </w:tr>
      <w:tr w:rsidR="00B72DC1" w:rsidRPr="00B72DC1" w14:paraId="6DA8D82B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B8DA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664B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6PK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3600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BM14</w:t>
            </w:r>
          </w:p>
        </w:tc>
      </w:tr>
      <w:tr w:rsidR="00B72DC1" w:rsidRPr="00B72DC1" w14:paraId="7020CC7A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9D6B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F164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62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7706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S10</w:t>
            </w:r>
          </w:p>
        </w:tc>
      </w:tr>
      <w:tr w:rsidR="00B72DC1" w:rsidRPr="00B72DC1" w14:paraId="6C625AAB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15E1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3058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6NU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8B55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MC1</w:t>
            </w:r>
          </w:p>
        </w:tc>
      </w:tr>
      <w:tr w:rsidR="00B72DC1" w:rsidRPr="00B72DC1" w14:paraId="310042F3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D409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2CAA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BRP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42EB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M1</w:t>
            </w:r>
          </w:p>
        </w:tc>
      </w:tr>
      <w:tr w:rsidR="00B72DC1" w:rsidRPr="00B72DC1" w14:paraId="5FD244F3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5277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8BDA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46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F8D72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GP1</w:t>
            </w:r>
          </w:p>
        </w:tc>
      </w:tr>
      <w:tr w:rsidR="00B72DC1" w:rsidRPr="00B72DC1" w14:paraId="1AF42980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C05E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B50C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UKA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69E4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BP2</w:t>
            </w:r>
          </w:p>
        </w:tc>
      </w:tr>
      <w:tr w:rsidR="00B72DC1" w:rsidRPr="00B72DC1" w14:paraId="5E6541F7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8D41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D3FD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52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7BC0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MA1</w:t>
            </w:r>
          </w:p>
        </w:tc>
      </w:tr>
      <w:tr w:rsidR="00B72DC1" w:rsidRPr="00B72DC1" w14:paraId="7829BB53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0905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F7F1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529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AF1C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ZA1</w:t>
            </w:r>
          </w:p>
        </w:tc>
      </w:tr>
      <w:tr w:rsidR="00B72DC1" w:rsidRPr="00B72DC1" w14:paraId="126E66AD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4582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7043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078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9C4C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LC1</w:t>
            </w:r>
          </w:p>
        </w:tc>
      </w:tr>
      <w:tr w:rsidR="00B72DC1" w:rsidRPr="00B72DC1" w14:paraId="15D33F51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5BBA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D20C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61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0539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E3</w:t>
            </w:r>
          </w:p>
        </w:tc>
      </w:tr>
      <w:tr w:rsidR="00B72DC1" w:rsidRPr="00B72DC1" w14:paraId="58795387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0C52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7D13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518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119D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DGF</w:t>
            </w:r>
          </w:p>
        </w:tc>
      </w:tr>
      <w:tr w:rsidR="00B72DC1" w:rsidRPr="00B72DC1" w14:paraId="08FD08D3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636A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AE7D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94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C76F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D1</w:t>
            </w:r>
          </w:p>
        </w:tc>
      </w:tr>
      <w:tr w:rsidR="00B72DC1" w:rsidRPr="00B72DC1" w14:paraId="43248C54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83C6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111C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00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3F68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TCA</w:t>
            </w:r>
          </w:p>
        </w:tc>
      </w:tr>
      <w:tr w:rsidR="00B72DC1" w:rsidRPr="00B72DC1" w14:paraId="552364CE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847B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3D8B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609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F0A1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C42</w:t>
            </w:r>
          </w:p>
        </w:tc>
      </w:tr>
      <w:tr w:rsidR="00B72DC1" w:rsidRPr="00B72DC1" w14:paraId="3B82A4A4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F191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3450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6G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CE38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GM2</w:t>
            </w:r>
          </w:p>
        </w:tc>
      </w:tr>
      <w:tr w:rsidR="00B72DC1" w:rsidRPr="00B72DC1" w14:paraId="75CFBBD4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2EA3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F1FA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0A0C5B5G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D6EC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OTSC</w:t>
            </w:r>
          </w:p>
        </w:tc>
      </w:tr>
      <w:tr w:rsidR="00B72DC1" w:rsidRPr="00B72DC1" w14:paraId="2E1A53EA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5B7A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3D42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529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E4BA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IP2</w:t>
            </w:r>
          </w:p>
        </w:tc>
      </w:tr>
      <w:tr w:rsidR="00B72DC1" w:rsidRPr="00B72DC1" w14:paraId="464F3EDE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2129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0423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Y5X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8E82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X5</w:t>
            </w:r>
          </w:p>
        </w:tc>
      </w:tr>
      <w:tr w:rsidR="00B72DC1" w:rsidRPr="00B72DC1" w14:paraId="0A0A5C71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B998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E73F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P2W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397F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X18</w:t>
            </w:r>
          </w:p>
        </w:tc>
      </w:tr>
      <w:tr w:rsidR="00B72DC1" w:rsidRPr="00B72DC1" w14:paraId="66D69FE2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90FE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2E06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05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711E7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AD1</w:t>
            </w:r>
          </w:p>
        </w:tc>
      </w:tr>
      <w:tr w:rsidR="00B72DC1" w:rsidRPr="00B72DC1" w14:paraId="6C443018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0A08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C404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2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BA63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TN1</w:t>
            </w:r>
          </w:p>
        </w:tc>
      </w:tr>
      <w:tr w:rsidR="00B72DC1" w:rsidRPr="00B72DC1" w14:paraId="3A2E2377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5F7B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BF53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06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B873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CUP</w:t>
            </w:r>
          </w:p>
        </w:tc>
      </w:tr>
      <w:tr w:rsidR="00B72DC1" w:rsidRPr="00B72DC1" w14:paraId="4DDF209B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35CB5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8426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46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746AC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SMB</w:t>
            </w:r>
          </w:p>
        </w:tc>
      </w:tr>
      <w:tr w:rsidR="00B72DC1" w:rsidRPr="00B72DC1" w14:paraId="02ABFBB4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2B85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6E03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C0E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5369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NP</w:t>
            </w:r>
          </w:p>
        </w:tc>
      </w:tr>
      <w:tr w:rsidR="00B72DC1" w:rsidRPr="00B72DC1" w14:paraId="2A50FA84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3C86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B46F3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10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D9F9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DP2</w:t>
            </w:r>
          </w:p>
        </w:tc>
      </w:tr>
      <w:tr w:rsidR="00B72DC1" w:rsidRPr="00B72DC1" w14:paraId="733434C1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7616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1C41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35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CFF21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FC4</w:t>
            </w:r>
          </w:p>
        </w:tc>
      </w:tr>
      <w:tr w:rsidR="00B72DC1" w:rsidRPr="00B72DC1" w14:paraId="18BF133E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8D0E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39B1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3KN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0B0E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BNO1</w:t>
            </w:r>
          </w:p>
        </w:tc>
      </w:tr>
      <w:tr w:rsidR="00B72DC1" w:rsidRPr="00B72DC1" w14:paraId="2BE4F9BA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1E10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2A986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8TAG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E6DB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OC6</w:t>
            </w:r>
          </w:p>
        </w:tc>
      </w:tr>
      <w:tr w:rsidR="00B72DC1" w:rsidRPr="00B72DC1" w14:paraId="7D7A6C62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D1709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96C2A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14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7746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RBP</w:t>
            </w:r>
          </w:p>
        </w:tc>
      </w:tr>
      <w:tr w:rsidR="00B72DC1" w:rsidRPr="00B72DC1" w14:paraId="7C430CE6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CF64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17D7B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9Y4R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7902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LL3</w:t>
            </w:r>
          </w:p>
        </w:tc>
      </w:tr>
      <w:tr w:rsidR="00B72DC1" w:rsidRPr="00B72DC1" w14:paraId="4C3B68B1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2CBBE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EF8F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154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2C7E4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RP5</w:t>
            </w:r>
          </w:p>
        </w:tc>
      </w:tr>
      <w:tr w:rsidR="00B72DC1" w:rsidRPr="00B72DC1" w14:paraId="35D373C0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C39A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D607D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5JU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B6F8F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R2A</w:t>
            </w:r>
          </w:p>
        </w:tc>
      </w:tr>
      <w:tr w:rsidR="00B72DC1" w:rsidRPr="00B72DC1" w14:paraId="6646A45D" w14:textId="77777777" w:rsidTr="00B72DC1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C6C7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8B670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0A0U1RQE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BD7E8" w14:textId="77777777" w:rsidR="00B72DC1" w:rsidRPr="00B72DC1" w:rsidRDefault="00B72DC1" w:rsidP="00B72D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72D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LB</w:t>
            </w:r>
          </w:p>
        </w:tc>
      </w:tr>
    </w:tbl>
    <w:p w14:paraId="3D728BA3" w14:textId="77777777" w:rsidR="00620181" w:rsidRDefault="00620181"/>
    <w:sectPr w:rsidR="006201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F9D46" w14:textId="77777777" w:rsidR="005A687B" w:rsidRDefault="005A687B" w:rsidP="00B72DC1">
      <w:r>
        <w:separator/>
      </w:r>
    </w:p>
  </w:endnote>
  <w:endnote w:type="continuationSeparator" w:id="0">
    <w:p w14:paraId="43E500AB" w14:textId="77777777" w:rsidR="005A687B" w:rsidRDefault="005A687B" w:rsidP="00B72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AC3CB" w14:textId="77777777" w:rsidR="005A687B" w:rsidRDefault="005A687B" w:rsidP="00B72DC1">
      <w:r>
        <w:separator/>
      </w:r>
    </w:p>
  </w:footnote>
  <w:footnote w:type="continuationSeparator" w:id="0">
    <w:p w14:paraId="475C4970" w14:textId="77777777" w:rsidR="005A687B" w:rsidRDefault="005A687B" w:rsidP="00B72D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181"/>
    <w:rsid w:val="0008001F"/>
    <w:rsid w:val="00224C46"/>
    <w:rsid w:val="005A687B"/>
    <w:rsid w:val="00620181"/>
    <w:rsid w:val="00894F19"/>
    <w:rsid w:val="00A56D96"/>
    <w:rsid w:val="00B72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6D835C"/>
  <w15:chartTrackingRefBased/>
  <w15:docId w15:val="{0D0D91B2-9879-4A03-B099-B3FB00CD7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2D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2D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2D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2D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66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31</Words>
  <Characters>3032</Characters>
  <Application>Microsoft Office Word</Application>
  <DocSecurity>0</DocSecurity>
  <Lines>25</Lines>
  <Paragraphs>7</Paragraphs>
  <ScaleCrop>false</ScaleCrop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全</dc:creator>
  <cp:keywords/>
  <dc:description/>
  <cp:lastModifiedBy>国全</cp:lastModifiedBy>
  <cp:revision>3</cp:revision>
  <dcterms:created xsi:type="dcterms:W3CDTF">2021-12-29T14:14:00Z</dcterms:created>
  <dcterms:modified xsi:type="dcterms:W3CDTF">2021-12-29T14:57:00Z</dcterms:modified>
</cp:coreProperties>
</file>